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F5D7F18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0E1885F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7397762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2A5C065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BD2BBB5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D749003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BC5C6A9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D634019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39EDEEB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DCB114B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0DA9D22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759F92A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2635253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A7E907B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479ACAE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AE25B91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0A44740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8E423D8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428F9C3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3029098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472177F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8340B46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FA17C7C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13164C8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EF42E4A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8A09A5C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44E8E39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4B2C92B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9DC53C1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1309A35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BC6BDF1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271B61E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F648880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ED543AF" w:rsidR="004520D8" w:rsidRPr="005328FA" w:rsidRDefault="00C5317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692585A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7547558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E26AC87" w:rsidR="004520D8" w:rsidRPr="005328FA" w:rsidRDefault="00C5317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CB57EAD" w:rsidR="004520D8" w:rsidRPr="005328FA" w:rsidRDefault="00C53179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B8648A"/>
    <w:rsid w:val="00C53179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96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ditya Rifqi Fauzi</cp:lastModifiedBy>
  <cp:revision>7</cp:revision>
  <dcterms:created xsi:type="dcterms:W3CDTF">2019-11-21T08:22:00Z</dcterms:created>
  <dcterms:modified xsi:type="dcterms:W3CDTF">2020-08-28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